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2"/>
        <w:tblW w:w="4887" w:type="pct"/>
        <w:jc w:val="center"/>
        <w:tblLayout w:type="fixed"/>
        <w:tblLook w:val="04A0" w:firstRow="1" w:lastRow="0" w:firstColumn="1" w:lastColumn="0" w:noHBand="0" w:noVBand="1"/>
      </w:tblPr>
      <w:tblGrid>
        <w:gridCol w:w="818"/>
        <w:gridCol w:w="475"/>
        <w:gridCol w:w="475"/>
        <w:gridCol w:w="475"/>
        <w:gridCol w:w="475"/>
        <w:gridCol w:w="475"/>
        <w:gridCol w:w="475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</w:tblGrid>
      <w:tr w:rsidR="008572E5" w:rsidRPr="0093440C" w:rsidTr="00AA0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:rsidR="008572E5" w:rsidRPr="0093440C" w:rsidRDefault="008572E5" w:rsidP="00AA029A">
            <w:pPr>
              <w:ind w:left="-61" w:right="-145"/>
              <w:rPr>
                <w:rFonts w:ascii="Times" w:hAnsi="Times"/>
                <w:sz w:val="10"/>
                <w:szCs w:val="10"/>
              </w:rPr>
            </w:pPr>
            <w:r>
              <w:rPr>
                <w:rFonts w:ascii="Times" w:hAnsi="Times"/>
                <w:sz w:val="10"/>
                <w:szCs w:val="10"/>
              </w:rPr>
              <w:t>Characterist</w:t>
            </w:r>
          </w:p>
        </w:tc>
        <w:tc>
          <w:tcPr>
            <w:tcW w:w="474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75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75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75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76" w:type="dxa"/>
          </w:tcPr>
          <w:p w:rsidR="008572E5" w:rsidRPr="0093440C" w:rsidRDefault="008572E5" w:rsidP="00AA02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25</w:t>
            </w: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.Treatment</w:t>
            </w:r>
          </w:p>
        </w:tc>
        <w:tc>
          <w:tcPr>
            <w:tcW w:w="474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5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2.Glucose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3.Triglycerides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66†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4.Cholesterol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5.Direct bilirubin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5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6.Indirect bilirubin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63*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7.Total bilirubin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5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76†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8.AST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5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9.ALT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0.Albumin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7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1.Total protein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49*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2.Urea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6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3.Creatinine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4.BUN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99†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5.Total SOD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6.SOD2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7.SOD1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86†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8.CAT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53*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19.GST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20.GR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21.GPX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61*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5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22.Hid</w:t>
            </w:r>
            <w:r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e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82†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49*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8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64*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45*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55*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23.Explo</w:t>
            </w:r>
            <w:r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ration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83†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0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59*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45*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3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6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61*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95†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24.Head-out</w:t>
            </w:r>
          </w:p>
        </w:tc>
        <w:tc>
          <w:tcPr>
            <w:tcW w:w="474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73†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57*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475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8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7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3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4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50*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93†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83†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1</w:t>
            </w:r>
            <w:r>
              <w:rPr>
                <w:rFonts w:ascii="Times" w:hAnsi="Times" w:cs="Calibri"/>
                <w:color w:val="000000"/>
                <w:sz w:val="10"/>
                <w:szCs w:val="10"/>
              </w:rPr>
              <w:t>.00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:rsidR="008572E5" w:rsidRPr="0093440C" w:rsidRDefault="008572E5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</w:p>
        </w:tc>
      </w:tr>
      <w:tr w:rsidR="008572E5" w:rsidRPr="0093440C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</w:tcBorders>
          </w:tcPr>
          <w:p w:rsidR="008572E5" w:rsidRPr="0093440C" w:rsidRDefault="008572E5" w:rsidP="00AA029A">
            <w:pPr>
              <w:ind w:left="-61" w:right="-145"/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 w:val="0"/>
                <w:bCs w:val="0"/>
                <w:color w:val="000000"/>
                <w:sz w:val="10"/>
                <w:szCs w:val="10"/>
              </w:rPr>
              <w:t>25.Approach</w:t>
            </w:r>
          </w:p>
        </w:tc>
        <w:tc>
          <w:tcPr>
            <w:tcW w:w="474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72†</w:t>
            </w:r>
          </w:p>
        </w:tc>
        <w:tc>
          <w:tcPr>
            <w:tcW w:w="475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475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475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75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67*</w:t>
            </w:r>
          </w:p>
        </w:tc>
        <w:tc>
          <w:tcPr>
            <w:tcW w:w="475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24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6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4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16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0.16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color w:val="000000"/>
                <w:sz w:val="10"/>
                <w:szCs w:val="10"/>
              </w:rPr>
              <w:t>-0.47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-0.84†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83†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</w:pPr>
            <w:r w:rsidRPr="0093440C">
              <w:rPr>
                <w:rFonts w:ascii="Times" w:hAnsi="Times" w:cs="Calibri"/>
                <w:b/>
                <w:bCs w:val="0"/>
                <w:color w:val="000000"/>
                <w:sz w:val="10"/>
                <w:szCs w:val="10"/>
              </w:rPr>
              <w:t>0.59†</w:t>
            </w:r>
          </w:p>
        </w:tc>
        <w:tc>
          <w:tcPr>
            <w:tcW w:w="476" w:type="dxa"/>
            <w:tcBorders>
              <w:top w:val="nil"/>
            </w:tcBorders>
          </w:tcPr>
          <w:p w:rsidR="008572E5" w:rsidRPr="0093440C" w:rsidRDefault="008572E5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0"/>
                <w:szCs w:val="10"/>
              </w:rPr>
            </w:pPr>
            <w:r w:rsidRPr="0093440C">
              <w:rPr>
                <w:rFonts w:ascii="Times" w:hAnsi="Times"/>
                <w:sz w:val="10"/>
                <w:szCs w:val="10"/>
              </w:rPr>
              <w:t>1</w:t>
            </w:r>
            <w:r>
              <w:rPr>
                <w:rFonts w:ascii="Times" w:hAnsi="Times"/>
                <w:sz w:val="10"/>
                <w:szCs w:val="10"/>
              </w:rPr>
              <w:t>.00</w:t>
            </w:r>
          </w:p>
        </w:tc>
      </w:tr>
    </w:tbl>
    <w:p w:rsidR="00B321E5" w:rsidRDefault="00B321E5"/>
    <w:sectPr w:rsidR="00B321E5" w:rsidSect="008572E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﹇뫝᪀ɧ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2E5"/>
    <w:rsid w:val="005B1C87"/>
    <w:rsid w:val="008572E5"/>
    <w:rsid w:val="00B3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124E437-24C4-334B-8330-1548EB4C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bCs/>
        <w:spacing w:val="-2"/>
        <w:kern w:val="28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8572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onzalez Fernandez</dc:creator>
  <cp:keywords/>
  <dc:description/>
  <cp:lastModifiedBy>Raquel Gonzalez Fernandez</cp:lastModifiedBy>
  <cp:revision>1</cp:revision>
  <dcterms:created xsi:type="dcterms:W3CDTF">2020-12-03T20:34:00Z</dcterms:created>
  <dcterms:modified xsi:type="dcterms:W3CDTF">2020-12-03T20:35:00Z</dcterms:modified>
</cp:coreProperties>
</file>